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69132" w14:textId="77777777" w:rsidR="00E62D11" w:rsidRPr="00037522" w:rsidRDefault="00E62D11" w:rsidP="00E62D11">
      <w:pPr>
        <w:keepNext/>
        <w:keepLines/>
        <w:spacing w:line="360" w:lineRule="auto"/>
        <w:rPr>
          <w:b/>
          <w:sz w:val="20"/>
          <w:szCs w:val="20"/>
        </w:rPr>
      </w:pPr>
      <w:r w:rsidRPr="00037522">
        <w:rPr>
          <w:b/>
          <w:sz w:val="20"/>
          <w:szCs w:val="20"/>
        </w:rPr>
        <w:t>Title:</w:t>
      </w:r>
      <w:r w:rsidRPr="00037522">
        <w:rPr>
          <w:bCs/>
          <w:sz w:val="20"/>
          <w:szCs w:val="20"/>
        </w:rPr>
        <w:t xml:space="preserve"> Facilitated Subcutaneous Immunoglobulin Treatment in Patients with Immunodeficiencies: the FIGARO Study</w:t>
      </w:r>
    </w:p>
    <w:p w14:paraId="3CCD133D" w14:textId="77777777" w:rsidR="00E62D11" w:rsidRPr="00037522" w:rsidRDefault="00E62D11" w:rsidP="00E62D11">
      <w:pPr>
        <w:keepNext/>
        <w:keepLines/>
        <w:spacing w:line="360" w:lineRule="auto"/>
        <w:rPr>
          <w:b/>
          <w:sz w:val="20"/>
          <w:szCs w:val="20"/>
        </w:rPr>
      </w:pPr>
      <w:r w:rsidRPr="00037522">
        <w:rPr>
          <w:b/>
          <w:sz w:val="20"/>
          <w:szCs w:val="20"/>
        </w:rPr>
        <w:t>Journal:</w:t>
      </w:r>
      <w:r w:rsidRPr="00037522">
        <w:rPr>
          <w:bCs/>
          <w:sz w:val="20"/>
          <w:szCs w:val="20"/>
        </w:rPr>
        <w:t xml:space="preserve"> Journal of Clinical Immunology</w:t>
      </w:r>
    </w:p>
    <w:p w14:paraId="2267F077" w14:textId="77777777" w:rsidR="00E62D11" w:rsidRPr="00037522" w:rsidRDefault="00E62D11" w:rsidP="00E62D11">
      <w:pPr>
        <w:keepNext/>
        <w:keepLines/>
        <w:spacing w:line="360" w:lineRule="auto"/>
        <w:rPr>
          <w:bCs/>
          <w:sz w:val="20"/>
          <w:szCs w:val="20"/>
        </w:rPr>
      </w:pPr>
      <w:r w:rsidRPr="00037522">
        <w:rPr>
          <w:b/>
          <w:sz w:val="20"/>
          <w:szCs w:val="20"/>
        </w:rPr>
        <w:t xml:space="preserve">Authors: </w:t>
      </w:r>
      <w:r w:rsidRPr="00037522">
        <w:rPr>
          <w:bCs/>
          <w:sz w:val="20"/>
          <w:szCs w:val="20"/>
        </w:rPr>
        <w:t xml:space="preserve">Michael </w:t>
      </w:r>
      <w:proofErr w:type="spellStart"/>
      <w:r w:rsidRPr="00037522">
        <w:rPr>
          <w:bCs/>
          <w:sz w:val="20"/>
          <w:szCs w:val="20"/>
        </w:rPr>
        <w:t>Borte</w:t>
      </w:r>
      <w:proofErr w:type="spellEnd"/>
      <w:r w:rsidRPr="00037522">
        <w:rPr>
          <w:bCs/>
          <w:sz w:val="20"/>
          <w:szCs w:val="20"/>
        </w:rPr>
        <w:t xml:space="preserve">, Leif G. </w:t>
      </w:r>
      <w:proofErr w:type="spellStart"/>
      <w:r w:rsidRPr="00037522">
        <w:rPr>
          <w:bCs/>
          <w:sz w:val="20"/>
          <w:szCs w:val="20"/>
        </w:rPr>
        <w:t>Hanitsch</w:t>
      </w:r>
      <w:proofErr w:type="spellEnd"/>
      <w:r w:rsidRPr="00037522">
        <w:rPr>
          <w:bCs/>
          <w:sz w:val="20"/>
          <w:szCs w:val="20"/>
        </w:rPr>
        <w:t xml:space="preserve">, Nizar </w:t>
      </w:r>
      <w:proofErr w:type="spellStart"/>
      <w:r w:rsidRPr="00037522">
        <w:rPr>
          <w:bCs/>
          <w:sz w:val="20"/>
          <w:szCs w:val="20"/>
        </w:rPr>
        <w:t>Mahlaoui</w:t>
      </w:r>
      <w:proofErr w:type="spellEnd"/>
      <w:r w:rsidRPr="00037522">
        <w:rPr>
          <w:bCs/>
          <w:sz w:val="20"/>
          <w:szCs w:val="20"/>
        </w:rPr>
        <w:t xml:space="preserve">, Maria </w:t>
      </w:r>
      <w:proofErr w:type="spellStart"/>
      <w:r w:rsidRPr="00037522">
        <w:rPr>
          <w:bCs/>
          <w:sz w:val="20"/>
          <w:szCs w:val="20"/>
        </w:rPr>
        <w:t>Fasshauer</w:t>
      </w:r>
      <w:proofErr w:type="spellEnd"/>
      <w:r w:rsidRPr="00037522">
        <w:rPr>
          <w:bCs/>
          <w:sz w:val="20"/>
          <w:szCs w:val="20"/>
        </w:rPr>
        <w:t xml:space="preserve">, </w:t>
      </w:r>
      <w:proofErr w:type="spellStart"/>
      <w:r w:rsidRPr="00037522">
        <w:rPr>
          <w:bCs/>
          <w:sz w:val="20"/>
          <w:szCs w:val="20"/>
        </w:rPr>
        <w:t>Dörte</w:t>
      </w:r>
      <w:proofErr w:type="spellEnd"/>
      <w:r w:rsidRPr="00037522">
        <w:rPr>
          <w:bCs/>
          <w:sz w:val="20"/>
          <w:szCs w:val="20"/>
        </w:rPr>
        <w:t xml:space="preserve"> </w:t>
      </w:r>
      <w:proofErr w:type="spellStart"/>
      <w:r w:rsidRPr="00037522">
        <w:rPr>
          <w:bCs/>
          <w:sz w:val="20"/>
          <w:szCs w:val="20"/>
        </w:rPr>
        <w:t>Huscher</w:t>
      </w:r>
      <w:proofErr w:type="spellEnd"/>
      <w:r w:rsidRPr="00037522">
        <w:rPr>
          <w:bCs/>
          <w:sz w:val="20"/>
          <w:szCs w:val="20"/>
        </w:rPr>
        <w:t xml:space="preserve">, </w:t>
      </w:r>
      <w:proofErr w:type="spellStart"/>
      <w:r w:rsidRPr="00037522">
        <w:rPr>
          <w:bCs/>
          <w:sz w:val="20"/>
          <w:szCs w:val="20"/>
        </w:rPr>
        <w:t>Matthaios</w:t>
      </w:r>
      <w:proofErr w:type="spellEnd"/>
      <w:r w:rsidRPr="00037522">
        <w:rPr>
          <w:bCs/>
          <w:sz w:val="20"/>
          <w:szCs w:val="20"/>
        </w:rPr>
        <w:t xml:space="preserve"> </w:t>
      </w:r>
      <w:proofErr w:type="spellStart"/>
      <w:r w:rsidRPr="00037522">
        <w:rPr>
          <w:bCs/>
          <w:sz w:val="20"/>
          <w:szCs w:val="20"/>
        </w:rPr>
        <w:t>Speletas</w:t>
      </w:r>
      <w:proofErr w:type="spellEnd"/>
      <w:r w:rsidRPr="00037522">
        <w:rPr>
          <w:bCs/>
          <w:sz w:val="20"/>
          <w:szCs w:val="20"/>
        </w:rPr>
        <w:t xml:space="preserve">, Maria </w:t>
      </w:r>
      <w:proofErr w:type="spellStart"/>
      <w:r w:rsidRPr="00037522">
        <w:rPr>
          <w:bCs/>
          <w:sz w:val="20"/>
          <w:szCs w:val="20"/>
        </w:rPr>
        <w:t>Dimou</w:t>
      </w:r>
      <w:proofErr w:type="spellEnd"/>
      <w:r w:rsidRPr="00037522">
        <w:rPr>
          <w:bCs/>
          <w:sz w:val="20"/>
          <w:szCs w:val="20"/>
        </w:rPr>
        <w:t xml:space="preserve">, Marta </w:t>
      </w:r>
      <w:proofErr w:type="spellStart"/>
      <w:r w:rsidRPr="00037522">
        <w:rPr>
          <w:bCs/>
          <w:sz w:val="20"/>
          <w:szCs w:val="20"/>
        </w:rPr>
        <w:t>Kamieniak</w:t>
      </w:r>
      <w:proofErr w:type="spellEnd"/>
      <w:r w:rsidRPr="00037522">
        <w:rPr>
          <w:bCs/>
          <w:sz w:val="20"/>
          <w:szCs w:val="20"/>
        </w:rPr>
        <w:t xml:space="preserve">, Corinna Hermann, David </w:t>
      </w:r>
      <w:proofErr w:type="spellStart"/>
      <w:r w:rsidRPr="00037522">
        <w:rPr>
          <w:bCs/>
          <w:sz w:val="20"/>
          <w:szCs w:val="20"/>
        </w:rPr>
        <w:t>Pittrow</w:t>
      </w:r>
      <w:proofErr w:type="spellEnd"/>
      <w:r w:rsidRPr="00037522">
        <w:rPr>
          <w:bCs/>
          <w:sz w:val="20"/>
          <w:szCs w:val="20"/>
        </w:rPr>
        <w:t xml:space="preserve">, </w:t>
      </w:r>
      <w:proofErr w:type="spellStart"/>
      <w:r w:rsidRPr="00037522">
        <w:rPr>
          <w:bCs/>
          <w:sz w:val="20"/>
          <w:szCs w:val="20"/>
        </w:rPr>
        <w:t>Cinzia</w:t>
      </w:r>
      <w:proofErr w:type="spellEnd"/>
      <w:r w:rsidRPr="00037522">
        <w:rPr>
          <w:bCs/>
          <w:sz w:val="20"/>
          <w:szCs w:val="20"/>
        </w:rPr>
        <w:t xml:space="preserve"> Milito</w:t>
      </w:r>
    </w:p>
    <w:p w14:paraId="0880CEE4" w14:textId="77777777" w:rsidR="00E62D11" w:rsidRPr="00037522" w:rsidRDefault="00E62D11" w:rsidP="00E62D11">
      <w:pPr>
        <w:spacing w:line="360" w:lineRule="auto"/>
        <w:rPr>
          <w:b/>
          <w:sz w:val="20"/>
          <w:szCs w:val="20"/>
        </w:rPr>
      </w:pPr>
      <w:r w:rsidRPr="00037522">
        <w:rPr>
          <w:b/>
          <w:sz w:val="20"/>
          <w:szCs w:val="20"/>
        </w:rPr>
        <w:t xml:space="preserve">Corresponding author: </w:t>
      </w:r>
    </w:p>
    <w:p w14:paraId="508DA325" w14:textId="77777777" w:rsidR="00E62D11" w:rsidRPr="00037522" w:rsidRDefault="00E62D11" w:rsidP="00E62D11">
      <w:pPr>
        <w:spacing w:line="360" w:lineRule="auto"/>
        <w:rPr>
          <w:sz w:val="20"/>
          <w:szCs w:val="20"/>
        </w:rPr>
      </w:pPr>
      <w:r w:rsidRPr="00037522">
        <w:rPr>
          <w:sz w:val="20"/>
          <w:szCs w:val="20"/>
        </w:rPr>
        <w:t xml:space="preserve">David </w:t>
      </w:r>
      <w:proofErr w:type="spellStart"/>
      <w:r w:rsidRPr="00037522">
        <w:rPr>
          <w:sz w:val="20"/>
          <w:szCs w:val="20"/>
        </w:rPr>
        <w:t>Pittrow</w:t>
      </w:r>
      <w:proofErr w:type="spellEnd"/>
    </w:p>
    <w:p w14:paraId="64B8A39F" w14:textId="77777777" w:rsidR="00E62D11" w:rsidRPr="00037522" w:rsidRDefault="00E62D11" w:rsidP="00E62D11">
      <w:pPr>
        <w:spacing w:line="360" w:lineRule="auto"/>
        <w:rPr>
          <w:sz w:val="20"/>
          <w:szCs w:val="20"/>
        </w:rPr>
      </w:pPr>
      <w:r w:rsidRPr="00037522">
        <w:rPr>
          <w:sz w:val="20"/>
          <w:szCs w:val="20"/>
        </w:rPr>
        <w:t xml:space="preserve">Institute for Clinical Pharmacology, Medical Faculty, </w:t>
      </w:r>
    </w:p>
    <w:p w14:paraId="1A69FB28" w14:textId="77777777" w:rsidR="00E62D11" w:rsidRPr="00037522" w:rsidRDefault="00E62D11" w:rsidP="00E62D11">
      <w:pPr>
        <w:spacing w:line="360" w:lineRule="auto"/>
        <w:rPr>
          <w:sz w:val="20"/>
          <w:szCs w:val="20"/>
        </w:rPr>
      </w:pPr>
      <w:r w:rsidRPr="00037522">
        <w:rPr>
          <w:sz w:val="20"/>
          <w:szCs w:val="20"/>
        </w:rPr>
        <w:t>Technical University of Dresden, Dresden, Germany</w:t>
      </w:r>
    </w:p>
    <w:p w14:paraId="6ED4F2B0" w14:textId="77777777" w:rsidR="00E62D11" w:rsidRPr="00037522" w:rsidRDefault="00000000" w:rsidP="00E62D11">
      <w:pPr>
        <w:spacing w:line="360" w:lineRule="auto"/>
        <w:rPr>
          <w:sz w:val="20"/>
          <w:szCs w:val="20"/>
        </w:rPr>
      </w:pPr>
      <w:hyperlink r:id="rId4" w:history="1">
        <w:r w:rsidR="00E62D11" w:rsidRPr="00037522">
          <w:rPr>
            <w:rStyle w:val="Hyperlink"/>
            <w:sz w:val="20"/>
            <w:szCs w:val="20"/>
          </w:rPr>
          <w:t>david.pittrow@mailbox.tu-dresden.de</w:t>
        </w:r>
      </w:hyperlink>
    </w:p>
    <w:p w14:paraId="0F8D7036" w14:textId="77777777" w:rsidR="00E62D11" w:rsidRPr="00037522" w:rsidRDefault="00E62D11">
      <w:pPr>
        <w:spacing w:after="160" w:line="259" w:lineRule="auto"/>
        <w:rPr>
          <w:b/>
          <w:sz w:val="20"/>
          <w:szCs w:val="20"/>
        </w:rPr>
      </w:pPr>
      <w:r w:rsidRPr="00037522">
        <w:rPr>
          <w:b/>
          <w:sz w:val="20"/>
          <w:szCs w:val="20"/>
        </w:rPr>
        <w:br w:type="page"/>
      </w:r>
    </w:p>
    <w:p w14:paraId="48F5CC9B" w14:textId="1B31C850" w:rsidR="00230CCA" w:rsidRPr="00037522" w:rsidRDefault="00230CCA" w:rsidP="00230CCA">
      <w:pPr>
        <w:keepNext/>
        <w:keepLines/>
        <w:spacing w:line="360" w:lineRule="auto"/>
        <w:rPr>
          <w:sz w:val="20"/>
          <w:szCs w:val="20"/>
        </w:rPr>
      </w:pPr>
      <w:r w:rsidRPr="00037522">
        <w:rPr>
          <w:b/>
          <w:sz w:val="20"/>
          <w:szCs w:val="20"/>
        </w:rPr>
        <w:lastRenderedPageBreak/>
        <w:t xml:space="preserve">Supplemental Table </w:t>
      </w:r>
      <w:r w:rsidR="008B7099" w:rsidRPr="00037522">
        <w:rPr>
          <w:b/>
          <w:sz w:val="20"/>
          <w:szCs w:val="20"/>
        </w:rPr>
        <w:t>5</w:t>
      </w:r>
      <w:r w:rsidRPr="00037522">
        <w:rPr>
          <w:b/>
          <w:bCs/>
          <w:sz w:val="20"/>
          <w:szCs w:val="20"/>
        </w:rPr>
        <w:t xml:space="preserve">. </w:t>
      </w:r>
      <w:r w:rsidR="008B7099" w:rsidRPr="00037522">
        <w:rPr>
          <w:b/>
          <w:bCs/>
          <w:sz w:val="20"/>
          <w:szCs w:val="20"/>
        </w:rPr>
        <w:t>ASBI events</w:t>
      </w:r>
      <w:r w:rsidR="00D1469C" w:rsidRPr="00037522">
        <w:rPr>
          <w:b/>
          <w:bCs/>
          <w:sz w:val="20"/>
          <w:szCs w:val="20"/>
        </w:rPr>
        <w:t xml:space="preserve"> in the 12 months prior to inclusion and during follow-up</w:t>
      </w:r>
    </w:p>
    <w:tbl>
      <w:tblPr>
        <w:tblStyle w:val="TableGrid"/>
        <w:tblW w:w="5001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971"/>
        <w:gridCol w:w="1372"/>
        <w:gridCol w:w="1373"/>
        <w:gridCol w:w="1373"/>
        <w:gridCol w:w="1373"/>
        <w:gridCol w:w="1373"/>
        <w:gridCol w:w="1373"/>
        <w:gridCol w:w="1373"/>
        <w:gridCol w:w="1370"/>
      </w:tblGrid>
      <w:tr w:rsidR="009623F8" w:rsidRPr="00037522" w14:paraId="6B2A75F8" w14:textId="4BFA318F" w:rsidTr="00E22C45">
        <w:trPr>
          <w:trHeight w:val="113"/>
        </w:trPr>
        <w:tc>
          <w:tcPr>
            <w:tcW w:w="1065" w:type="pct"/>
            <w:vMerge w:val="restart"/>
          </w:tcPr>
          <w:p w14:paraId="3FB2CCAC" w14:textId="312C2D55" w:rsidR="009623F8" w:rsidRPr="00037522" w:rsidRDefault="009623F8" w:rsidP="00230CC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037522">
              <w:rPr>
                <w:b/>
                <w:bCs/>
                <w:sz w:val="20"/>
                <w:szCs w:val="20"/>
              </w:rPr>
              <w:t>Number of events, n (%)</w:t>
            </w:r>
          </w:p>
        </w:tc>
        <w:tc>
          <w:tcPr>
            <w:tcW w:w="1476" w:type="pct"/>
            <w:gridSpan w:val="3"/>
            <w:vMerge w:val="restart"/>
          </w:tcPr>
          <w:p w14:paraId="4962B79A" w14:textId="1708BF90" w:rsidR="009623F8" w:rsidRPr="00037522" w:rsidRDefault="009623F8" w:rsidP="008B7099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037522">
              <w:rPr>
                <w:b/>
                <w:bCs/>
                <w:color w:val="000000"/>
                <w:sz w:val="20"/>
                <w:szCs w:val="20"/>
              </w:rPr>
              <w:t>12 months prior to inclusion</w:t>
            </w:r>
          </w:p>
        </w:tc>
        <w:tc>
          <w:tcPr>
            <w:tcW w:w="2459" w:type="pct"/>
            <w:gridSpan w:val="5"/>
          </w:tcPr>
          <w:p w14:paraId="584C19CF" w14:textId="47B79887" w:rsidR="009623F8" w:rsidRPr="00037522" w:rsidRDefault="009623F8" w:rsidP="008B7099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037522">
              <w:rPr>
                <w:b/>
                <w:bCs/>
                <w:color w:val="000000"/>
                <w:sz w:val="20"/>
                <w:szCs w:val="20"/>
              </w:rPr>
              <w:t>Follow-</w:t>
            </w:r>
            <w:proofErr w:type="spellStart"/>
            <w:r w:rsidRPr="00037522">
              <w:rPr>
                <w:b/>
                <w:bCs/>
                <w:color w:val="000000"/>
                <w:sz w:val="20"/>
                <w:szCs w:val="20"/>
              </w:rPr>
              <w:t>up</w:t>
            </w:r>
            <w:r w:rsidRPr="0003752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623F8" w:rsidRPr="00037522" w14:paraId="76630132" w14:textId="7A86F263" w:rsidTr="00E22C45">
        <w:trPr>
          <w:trHeight w:val="113"/>
        </w:trPr>
        <w:tc>
          <w:tcPr>
            <w:tcW w:w="1065" w:type="pct"/>
            <w:vMerge/>
          </w:tcPr>
          <w:p w14:paraId="22C2CF06" w14:textId="77777777" w:rsidR="009623F8" w:rsidRPr="00037522" w:rsidRDefault="009623F8" w:rsidP="00230CCA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76" w:type="pct"/>
            <w:gridSpan w:val="3"/>
            <w:vMerge/>
          </w:tcPr>
          <w:p w14:paraId="268CE7C8" w14:textId="77777777" w:rsidR="009623F8" w:rsidRPr="00037522" w:rsidRDefault="009623F8" w:rsidP="008B7099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2" w:type="pct"/>
          </w:tcPr>
          <w:p w14:paraId="06A4ABE4" w14:textId="7F3C4958" w:rsidR="009623F8" w:rsidRPr="00037522" w:rsidRDefault="009623F8" w:rsidP="008B7099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037522">
              <w:rPr>
                <w:b/>
                <w:bCs/>
                <w:color w:val="000000"/>
                <w:sz w:val="20"/>
                <w:szCs w:val="20"/>
              </w:rPr>
              <w:t>6</w:t>
            </w:r>
            <w:r w:rsidR="003419A8">
              <w:rPr>
                <w:b/>
                <w:bCs/>
                <w:color w:val="000000"/>
                <w:sz w:val="20"/>
                <w:szCs w:val="20"/>
              </w:rPr>
              <w:t xml:space="preserve"> months</w:t>
            </w:r>
          </w:p>
        </w:tc>
        <w:tc>
          <w:tcPr>
            <w:tcW w:w="492" w:type="pct"/>
          </w:tcPr>
          <w:p w14:paraId="3B48B6F0" w14:textId="5E6699B4" w:rsidR="009623F8" w:rsidRPr="00037522" w:rsidRDefault="009623F8" w:rsidP="008B7099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037522">
              <w:rPr>
                <w:b/>
                <w:bCs/>
                <w:color w:val="000000"/>
                <w:sz w:val="20"/>
                <w:szCs w:val="20"/>
              </w:rPr>
              <w:t>12</w:t>
            </w:r>
            <w:r w:rsidR="003419A8">
              <w:rPr>
                <w:b/>
                <w:bCs/>
                <w:color w:val="000000"/>
                <w:sz w:val="20"/>
                <w:szCs w:val="20"/>
              </w:rPr>
              <w:t xml:space="preserve"> months</w:t>
            </w:r>
          </w:p>
        </w:tc>
        <w:tc>
          <w:tcPr>
            <w:tcW w:w="492" w:type="pct"/>
          </w:tcPr>
          <w:p w14:paraId="72328EF3" w14:textId="06B1FD60" w:rsidR="009623F8" w:rsidRPr="00037522" w:rsidRDefault="009623F8" w:rsidP="008B7099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037522">
              <w:rPr>
                <w:b/>
                <w:bCs/>
                <w:color w:val="000000"/>
                <w:sz w:val="20"/>
                <w:szCs w:val="20"/>
              </w:rPr>
              <w:t>18</w:t>
            </w:r>
            <w:r w:rsidR="003419A8">
              <w:rPr>
                <w:b/>
                <w:bCs/>
                <w:color w:val="000000"/>
                <w:sz w:val="20"/>
                <w:szCs w:val="20"/>
              </w:rPr>
              <w:t xml:space="preserve"> months</w:t>
            </w:r>
          </w:p>
        </w:tc>
        <w:tc>
          <w:tcPr>
            <w:tcW w:w="492" w:type="pct"/>
          </w:tcPr>
          <w:p w14:paraId="073EEF53" w14:textId="282AD019" w:rsidR="009623F8" w:rsidRPr="00037522" w:rsidRDefault="009623F8" w:rsidP="008B7099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037522">
              <w:rPr>
                <w:b/>
                <w:bCs/>
                <w:color w:val="000000"/>
                <w:sz w:val="20"/>
                <w:szCs w:val="20"/>
              </w:rPr>
              <w:t>24</w:t>
            </w:r>
            <w:r w:rsidR="003419A8">
              <w:rPr>
                <w:b/>
                <w:bCs/>
                <w:color w:val="000000"/>
                <w:sz w:val="20"/>
                <w:szCs w:val="20"/>
              </w:rPr>
              <w:t xml:space="preserve"> months</w:t>
            </w:r>
          </w:p>
        </w:tc>
        <w:tc>
          <w:tcPr>
            <w:tcW w:w="491" w:type="pct"/>
          </w:tcPr>
          <w:p w14:paraId="260DB827" w14:textId="1575E4EC" w:rsidR="009623F8" w:rsidRPr="00037522" w:rsidRDefault="009623F8" w:rsidP="008B7099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037522">
              <w:rPr>
                <w:b/>
                <w:bCs/>
                <w:color w:val="000000"/>
                <w:sz w:val="20"/>
                <w:szCs w:val="20"/>
              </w:rPr>
              <w:t>30</w:t>
            </w:r>
            <w:r w:rsidR="003419A8">
              <w:rPr>
                <w:b/>
                <w:bCs/>
                <w:color w:val="000000"/>
                <w:sz w:val="20"/>
                <w:szCs w:val="20"/>
              </w:rPr>
              <w:t xml:space="preserve"> months</w:t>
            </w:r>
          </w:p>
        </w:tc>
      </w:tr>
      <w:tr w:rsidR="009623F8" w:rsidRPr="00037522" w14:paraId="0E1EEB15" w14:textId="77777777" w:rsidTr="00E22C45">
        <w:trPr>
          <w:trHeight w:val="113"/>
        </w:trPr>
        <w:tc>
          <w:tcPr>
            <w:tcW w:w="1065" w:type="pct"/>
            <w:vMerge/>
          </w:tcPr>
          <w:p w14:paraId="03134F81" w14:textId="77777777" w:rsidR="009623F8" w:rsidRPr="00037522" w:rsidRDefault="009623F8" w:rsidP="00E22C45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492" w:type="pct"/>
          </w:tcPr>
          <w:p w14:paraId="5C4E4C2E" w14:textId="69A1C287" w:rsidR="009623F8" w:rsidRPr="00037522" w:rsidRDefault="009623F8" w:rsidP="00E22C45">
            <w:pPr>
              <w:spacing w:line="360" w:lineRule="auto"/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PID</w:t>
            </w:r>
          </w:p>
        </w:tc>
        <w:tc>
          <w:tcPr>
            <w:tcW w:w="492" w:type="pct"/>
          </w:tcPr>
          <w:p w14:paraId="42CD6AF6" w14:textId="7DB0A86E" w:rsidR="009623F8" w:rsidRPr="00037522" w:rsidRDefault="009623F8" w:rsidP="00E22C45">
            <w:pPr>
              <w:spacing w:line="360" w:lineRule="auto"/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SID</w:t>
            </w:r>
          </w:p>
        </w:tc>
        <w:tc>
          <w:tcPr>
            <w:tcW w:w="492" w:type="pct"/>
          </w:tcPr>
          <w:p w14:paraId="16DDCB60" w14:textId="520F8390" w:rsidR="009623F8" w:rsidRPr="00037522" w:rsidRDefault="009623F8" w:rsidP="00E22C45">
            <w:pPr>
              <w:spacing w:line="360" w:lineRule="auto"/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492" w:type="pct"/>
          </w:tcPr>
          <w:p w14:paraId="79D37544" w14:textId="4A0D7289" w:rsidR="009623F8" w:rsidRPr="00037522" w:rsidRDefault="009623F8" w:rsidP="00E22C45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PID</w:t>
            </w:r>
          </w:p>
        </w:tc>
        <w:tc>
          <w:tcPr>
            <w:tcW w:w="492" w:type="pct"/>
          </w:tcPr>
          <w:p w14:paraId="4C829414" w14:textId="327CFB9F" w:rsidR="009623F8" w:rsidRPr="00037522" w:rsidRDefault="009623F8" w:rsidP="00E22C45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PID</w:t>
            </w:r>
          </w:p>
        </w:tc>
        <w:tc>
          <w:tcPr>
            <w:tcW w:w="492" w:type="pct"/>
          </w:tcPr>
          <w:p w14:paraId="5B0C63A0" w14:textId="52FD9751" w:rsidR="009623F8" w:rsidRPr="00037522" w:rsidRDefault="009623F8" w:rsidP="00E22C45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PID</w:t>
            </w:r>
          </w:p>
        </w:tc>
        <w:tc>
          <w:tcPr>
            <w:tcW w:w="492" w:type="pct"/>
          </w:tcPr>
          <w:p w14:paraId="3B0350A0" w14:textId="63784298" w:rsidR="009623F8" w:rsidRPr="00037522" w:rsidRDefault="009623F8" w:rsidP="00E22C45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PID</w:t>
            </w:r>
          </w:p>
        </w:tc>
        <w:tc>
          <w:tcPr>
            <w:tcW w:w="491" w:type="pct"/>
          </w:tcPr>
          <w:p w14:paraId="6296128D" w14:textId="2816C744" w:rsidR="009623F8" w:rsidRPr="00037522" w:rsidRDefault="009623F8" w:rsidP="00E22C45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PID</w:t>
            </w:r>
          </w:p>
        </w:tc>
      </w:tr>
      <w:tr w:rsidR="009623F8" w:rsidRPr="00037522" w14:paraId="6D117130" w14:textId="775E7121" w:rsidTr="00E22C45">
        <w:trPr>
          <w:trHeight w:val="113"/>
        </w:trPr>
        <w:tc>
          <w:tcPr>
            <w:tcW w:w="1065" w:type="pct"/>
          </w:tcPr>
          <w:p w14:paraId="39DFED00" w14:textId="2A5939BA" w:rsidR="009623F8" w:rsidRPr="00037522" w:rsidRDefault="009623F8" w:rsidP="009623F8">
            <w:pPr>
              <w:spacing w:line="360" w:lineRule="auto"/>
              <w:rPr>
                <w:sz w:val="20"/>
                <w:szCs w:val="20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Acute bronchitis</w:t>
            </w:r>
          </w:p>
        </w:tc>
        <w:tc>
          <w:tcPr>
            <w:tcW w:w="492" w:type="pct"/>
          </w:tcPr>
          <w:p w14:paraId="3853B70B" w14:textId="475AA31C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0C744C19" w14:textId="7B304B1A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7346D247" w14:textId="3836FE8F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4B5FDD25" w14:textId="48F73484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0F12AC38" w14:textId="7EC107C7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2 (40.0)</w:t>
            </w:r>
          </w:p>
        </w:tc>
        <w:tc>
          <w:tcPr>
            <w:tcW w:w="492" w:type="pct"/>
          </w:tcPr>
          <w:p w14:paraId="41124022" w14:textId="4069BE89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5FADCBDF" w14:textId="6D825A28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2 (25.0)</w:t>
            </w:r>
          </w:p>
        </w:tc>
        <w:tc>
          <w:tcPr>
            <w:tcW w:w="491" w:type="pct"/>
          </w:tcPr>
          <w:p w14:paraId="23308461" w14:textId="4DD8EFA0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</w:tr>
      <w:tr w:rsidR="009623F8" w:rsidRPr="00037522" w14:paraId="50C5C47A" w14:textId="591F0EE5" w:rsidTr="00E22C45">
        <w:trPr>
          <w:trHeight w:val="113"/>
        </w:trPr>
        <w:tc>
          <w:tcPr>
            <w:tcW w:w="1065" w:type="pct"/>
          </w:tcPr>
          <w:p w14:paraId="5130387F" w14:textId="3C084FEA" w:rsidR="009623F8" w:rsidRPr="00037522" w:rsidRDefault="009623F8" w:rsidP="009623F8">
            <w:pPr>
              <w:spacing w:line="360" w:lineRule="auto"/>
              <w:rPr>
                <w:sz w:val="20"/>
                <w:szCs w:val="20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Acute diarrhea</w:t>
            </w:r>
          </w:p>
        </w:tc>
        <w:tc>
          <w:tcPr>
            <w:tcW w:w="492" w:type="pct"/>
          </w:tcPr>
          <w:p w14:paraId="6499F9ED" w14:textId="44240D92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0215EF30" w14:textId="3629784D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6F83373D" w14:textId="30D08639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6F17B257" w14:textId="4EA68A36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3FA7DFC6" w14:textId="2C0CCBC9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58C65F71" w14:textId="08188B7E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1 (20.0)</w:t>
            </w:r>
          </w:p>
        </w:tc>
        <w:tc>
          <w:tcPr>
            <w:tcW w:w="492" w:type="pct"/>
          </w:tcPr>
          <w:p w14:paraId="4A7DD6D0" w14:textId="043B7A4A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1 (12.5)</w:t>
            </w:r>
          </w:p>
        </w:tc>
        <w:tc>
          <w:tcPr>
            <w:tcW w:w="491" w:type="pct"/>
          </w:tcPr>
          <w:p w14:paraId="4D40BF42" w14:textId="166DB7E7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</w:tr>
      <w:tr w:rsidR="009623F8" w:rsidRPr="00037522" w14:paraId="025DCBE1" w14:textId="53422D7A" w:rsidTr="00E22C45">
        <w:trPr>
          <w:trHeight w:val="113"/>
        </w:trPr>
        <w:tc>
          <w:tcPr>
            <w:tcW w:w="1065" w:type="pct"/>
          </w:tcPr>
          <w:p w14:paraId="4E0F4E11" w14:textId="25EE9874" w:rsidR="009623F8" w:rsidRPr="00037522" w:rsidRDefault="009623F8" w:rsidP="009623F8">
            <w:pPr>
              <w:spacing w:line="360" w:lineRule="auto"/>
              <w:rPr>
                <w:sz w:val="20"/>
                <w:szCs w:val="20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Bronchitis</w:t>
            </w:r>
          </w:p>
        </w:tc>
        <w:tc>
          <w:tcPr>
            <w:tcW w:w="492" w:type="pct"/>
          </w:tcPr>
          <w:p w14:paraId="646D8823" w14:textId="3B070D15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590C80DA" w14:textId="188DC2F6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315B8D54" w14:textId="4AB9FD1E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5131F27F" w14:textId="661126C9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59AD3EF3" w14:textId="01F2BB89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5B662319" w14:textId="55873E31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2 (40.0)</w:t>
            </w:r>
          </w:p>
        </w:tc>
        <w:tc>
          <w:tcPr>
            <w:tcW w:w="492" w:type="pct"/>
          </w:tcPr>
          <w:p w14:paraId="6EC7173E" w14:textId="4F2E7045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1" w:type="pct"/>
          </w:tcPr>
          <w:p w14:paraId="417E6056" w14:textId="0A34C62E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</w:tr>
      <w:tr w:rsidR="009623F8" w:rsidRPr="00037522" w14:paraId="528EB211" w14:textId="60DEEE1A" w:rsidTr="00E22C45">
        <w:trPr>
          <w:trHeight w:val="113"/>
        </w:trPr>
        <w:tc>
          <w:tcPr>
            <w:tcW w:w="1065" w:type="pct"/>
          </w:tcPr>
          <w:p w14:paraId="63631C80" w14:textId="4D5B68D1" w:rsidR="009623F8" w:rsidRPr="00037522" w:rsidRDefault="009623F8" w:rsidP="009623F8">
            <w:pPr>
              <w:spacing w:line="360" w:lineRule="auto"/>
              <w:rPr>
                <w:sz w:val="20"/>
                <w:szCs w:val="20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 xml:space="preserve">Diarrhea, </w:t>
            </w:r>
            <w:r w:rsidRPr="00037522">
              <w:rPr>
                <w:rFonts w:eastAsiaTheme="minorEastAsia"/>
                <w:i/>
                <w:iCs/>
                <w:sz w:val="20"/>
                <w:szCs w:val="20"/>
                <w:lang w:eastAsia="zh-CN"/>
              </w:rPr>
              <w:t>Clostridium difficile</w:t>
            </w:r>
          </w:p>
        </w:tc>
        <w:tc>
          <w:tcPr>
            <w:tcW w:w="492" w:type="pct"/>
          </w:tcPr>
          <w:p w14:paraId="4177D782" w14:textId="0654E3CA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2D93631B" w14:textId="01B37256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1 (7.1)</w:t>
            </w:r>
          </w:p>
        </w:tc>
        <w:tc>
          <w:tcPr>
            <w:tcW w:w="492" w:type="pct"/>
          </w:tcPr>
          <w:p w14:paraId="41ED9C85" w14:textId="5C303B84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1 (3.8)</w:t>
            </w:r>
          </w:p>
        </w:tc>
        <w:tc>
          <w:tcPr>
            <w:tcW w:w="492" w:type="pct"/>
          </w:tcPr>
          <w:p w14:paraId="0471DFCC" w14:textId="3B09DFCF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70F6CCE7" w14:textId="58111E41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76ACA080" w14:textId="1C2C882C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6A5A74B5" w14:textId="6469B5F9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1" w:type="pct"/>
          </w:tcPr>
          <w:p w14:paraId="63B512E4" w14:textId="25A37B19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</w:tr>
      <w:tr w:rsidR="009623F8" w:rsidRPr="00037522" w14:paraId="7D3D322E" w14:textId="23B8FE05" w:rsidTr="00E22C45">
        <w:trPr>
          <w:trHeight w:val="113"/>
        </w:trPr>
        <w:tc>
          <w:tcPr>
            <w:tcW w:w="1065" w:type="pct"/>
          </w:tcPr>
          <w:p w14:paraId="475229F1" w14:textId="46D0E920" w:rsidR="009623F8" w:rsidRPr="00037522" w:rsidRDefault="009623F8" w:rsidP="009623F8">
            <w:pPr>
              <w:spacing w:line="360" w:lineRule="auto"/>
              <w:rPr>
                <w:sz w:val="20"/>
                <w:szCs w:val="20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Febrile neutropenia</w:t>
            </w:r>
          </w:p>
        </w:tc>
        <w:tc>
          <w:tcPr>
            <w:tcW w:w="492" w:type="pct"/>
          </w:tcPr>
          <w:p w14:paraId="30314B20" w14:textId="1D847301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6E1BCA63" w14:textId="7D3CB896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2 (14.3)</w:t>
            </w:r>
          </w:p>
        </w:tc>
        <w:tc>
          <w:tcPr>
            <w:tcW w:w="492" w:type="pct"/>
          </w:tcPr>
          <w:p w14:paraId="66BD5BD5" w14:textId="41682C11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2 (7.7)</w:t>
            </w:r>
          </w:p>
        </w:tc>
        <w:tc>
          <w:tcPr>
            <w:tcW w:w="492" w:type="pct"/>
          </w:tcPr>
          <w:p w14:paraId="0A67784F" w14:textId="04DBEC88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50C5503F" w14:textId="23C29941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71C7846D" w14:textId="7370B2DC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4DB2CFD8" w14:textId="46770260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1" w:type="pct"/>
          </w:tcPr>
          <w:p w14:paraId="23EED58D" w14:textId="0BB64441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</w:tr>
      <w:tr w:rsidR="009623F8" w:rsidRPr="00037522" w14:paraId="690BE613" w14:textId="13CBD624" w:rsidTr="00E22C45">
        <w:trPr>
          <w:trHeight w:val="113"/>
        </w:trPr>
        <w:tc>
          <w:tcPr>
            <w:tcW w:w="1065" w:type="pct"/>
          </w:tcPr>
          <w:p w14:paraId="2FBB11D6" w14:textId="578C4A3D" w:rsidR="009623F8" w:rsidRPr="00037522" w:rsidRDefault="009623F8" w:rsidP="009623F8">
            <w:pPr>
              <w:spacing w:line="360" w:lineRule="auto"/>
              <w:rPr>
                <w:sz w:val="20"/>
                <w:szCs w:val="20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Flu-like symptoms</w:t>
            </w:r>
          </w:p>
        </w:tc>
        <w:tc>
          <w:tcPr>
            <w:tcW w:w="492" w:type="pct"/>
          </w:tcPr>
          <w:p w14:paraId="722A87DE" w14:textId="2DC7B019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64AB461C" w14:textId="60BB87F2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7D52446A" w14:textId="546F5E58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388592D7" w14:textId="07A8A0A4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1 (14.3)</w:t>
            </w:r>
          </w:p>
        </w:tc>
        <w:tc>
          <w:tcPr>
            <w:tcW w:w="492" w:type="pct"/>
          </w:tcPr>
          <w:p w14:paraId="2595843C" w14:textId="7B7E23D5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4FF43EB7" w14:textId="458A8893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419F7466" w14:textId="028CA9B7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1 (12.5)</w:t>
            </w:r>
          </w:p>
        </w:tc>
        <w:tc>
          <w:tcPr>
            <w:tcW w:w="491" w:type="pct"/>
          </w:tcPr>
          <w:p w14:paraId="5CD62B3B" w14:textId="6A6520BE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</w:tr>
      <w:tr w:rsidR="009623F8" w:rsidRPr="00037522" w14:paraId="0E5E7BBB" w14:textId="521459D8" w:rsidTr="00E22C45">
        <w:trPr>
          <w:trHeight w:val="113"/>
        </w:trPr>
        <w:tc>
          <w:tcPr>
            <w:tcW w:w="1065" w:type="pct"/>
          </w:tcPr>
          <w:p w14:paraId="088661DD" w14:textId="3C08E94A" w:rsidR="009623F8" w:rsidRPr="00037522" w:rsidRDefault="009623F8" w:rsidP="009623F8">
            <w:pPr>
              <w:spacing w:line="360" w:lineRule="auto"/>
              <w:rPr>
                <w:sz w:val="20"/>
                <w:szCs w:val="20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Increased susceptibility to infections NOS</w:t>
            </w:r>
          </w:p>
        </w:tc>
        <w:tc>
          <w:tcPr>
            <w:tcW w:w="492" w:type="pct"/>
          </w:tcPr>
          <w:p w14:paraId="09B35A8D" w14:textId="67A9E997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40A58713" w14:textId="7C733592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1 (7.1)</w:t>
            </w:r>
          </w:p>
        </w:tc>
        <w:tc>
          <w:tcPr>
            <w:tcW w:w="492" w:type="pct"/>
          </w:tcPr>
          <w:p w14:paraId="1C45728F" w14:textId="4F832B76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1 (3.8)</w:t>
            </w:r>
          </w:p>
        </w:tc>
        <w:tc>
          <w:tcPr>
            <w:tcW w:w="492" w:type="pct"/>
          </w:tcPr>
          <w:p w14:paraId="5F275178" w14:textId="1BA4272B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581248A5" w14:textId="31319EB0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50031ED6" w14:textId="6EA6438B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5CBA51E9" w14:textId="42F0198C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1" w:type="pct"/>
          </w:tcPr>
          <w:p w14:paraId="1E29E32A" w14:textId="44A5FC87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</w:tr>
      <w:tr w:rsidR="009623F8" w:rsidRPr="00037522" w14:paraId="73504F72" w14:textId="104E1852" w:rsidTr="00E22C45">
        <w:trPr>
          <w:trHeight w:val="113"/>
        </w:trPr>
        <w:tc>
          <w:tcPr>
            <w:tcW w:w="1065" w:type="pct"/>
          </w:tcPr>
          <w:p w14:paraId="27048433" w14:textId="3CEAA1A3" w:rsidR="009623F8" w:rsidRPr="00037522" w:rsidRDefault="009623F8" w:rsidP="009623F8">
            <w:pPr>
              <w:spacing w:line="360" w:lineRule="auto"/>
              <w:rPr>
                <w:sz w:val="20"/>
                <w:szCs w:val="20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Infection of kidney, unspecified</w:t>
            </w:r>
          </w:p>
        </w:tc>
        <w:tc>
          <w:tcPr>
            <w:tcW w:w="492" w:type="pct"/>
          </w:tcPr>
          <w:p w14:paraId="3610DA79" w14:textId="72BDA1DA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3F9A3032" w14:textId="6FF72519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1 (7.1)</w:t>
            </w:r>
          </w:p>
        </w:tc>
        <w:tc>
          <w:tcPr>
            <w:tcW w:w="492" w:type="pct"/>
          </w:tcPr>
          <w:p w14:paraId="0ED7323A" w14:textId="7627315E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1 (3.8)</w:t>
            </w:r>
          </w:p>
        </w:tc>
        <w:tc>
          <w:tcPr>
            <w:tcW w:w="492" w:type="pct"/>
          </w:tcPr>
          <w:p w14:paraId="33C0984E" w14:textId="037F50DA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7BF0DC1F" w14:textId="57A18699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6CFAB6D9" w14:textId="7B7A2B05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5DFB29B8" w14:textId="1010F23E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1" w:type="pct"/>
          </w:tcPr>
          <w:p w14:paraId="7DBED0B0" w14:textId="7415CE88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</w:tr>
      <w:tr w:rsidR="009623F8" w:rsidRPr="00037522" w14:paraId="1AA8E906" w14:textId="0873A457" w:rsidTr="00E22C45">
        <w:trPr>
          <w:trHeight w:val="113"/>
        </w:trPr>
        <w:tc>
          <w:tcPr>
            <w:tcW w:w="1065" w:type="pct"/>
          </w:tcPr>
          <w:p w14:paraId="3262FDA1" w14:textId="1047B752" w:rsidR="009623F8" w:rsidRPr="00037522" w:rsidRDefault="009623F8" w:rsidP="009623F8">
            <w:pPr>
              <w:spacing w:line="360" w:lineRule="auto"/>
              <w:rPr>
                <w:sz w:val="20"/>
                <w:szCs w:val="20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Lower respiratory tract infection</w:t>
            </w:r>
          </w:p>
        </w:tc>
        <w:tc>
          <w:tcPr>
            <w:tcW w:w="492" w:type="pct"/>
          </w:tcPr>
          <w:p w14:paraId="7FFC137F" w14:textId="65B93FB7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0484F3C4" w14:textId="0C03D4A9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492" w:type="pct"/>
          </w:tcPr>
          <w:p w14:paraId="7590AC28" w14:textId="589DEBBE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23AAADAD" w14:textId="464D5F76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4E8BF510" w14:textId="6AB5926B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31DDCB44" w14:textId="18D16504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401CB12D" w14:textId="51DAE78A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1 (12.5)</w:t>
            </w:r>
          </w:p>
        </w:tc>
        <w:tc>
          <w:tcPr>
            <w:tcW w:w="491" w:type="pct"/>
          </w:tcPr>
          <w:p w14:paraId="73DDE1F0" w14:textId="76B5A134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2 (66.7)</w:t>
            </w:r>
          </w:p>
        </w:tc>
      </w:tr>
      <w:tr w:rsidR="009623F8" w:rsidRPr="00037522" w14:paraId="15F71BA7" w14:textId="25881698" w:rsidTr="00E22C45">
        <w:trPr>
          <w:trHeight w:val="113"/>
        </w:trPr>
        <w:tc>
          <w:tcPr>
            <w:tcW w:w="1065" w:type="pct"/>
          </w:tcPr>
          <w:p w14:paraId="70D77D84" w14:textId="2A5074BF" w:rsidR="009623F8" w:rsidRPr="00037522" w:rsidRDefault="009623F8" w:rsidP="009623F8">
            <w:pPr>
              <w:spacing w:line="360" w:lineRule="auto"/>
              <w:rPr>
                <w:sz w:val="20"/>
                <w:szCs w:val="20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Lower urinary tract infection</w:t>
            </w:r>
          </w:p>
        </w:tc>
        <w:tc>
          <w:tcPr>
            <w:tcW w:w="492" w:type="pct"/>
          </w:tcPr>
          <w:p w14:paraId="5216B59E" w14:textId="68CB5503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4C426276" w14:textId="5B893DE3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30EC775C" w14:textId="3D69B6F5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51511657" w14:textId="21540869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4A307A07" w14:textId="52BEEFDB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662B9133" w14:textId="341D0A38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768677A2" w14:textId="55F17811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1 (12.5)</w:t>
            </w:r>
          </w:p>
        </w:tc>
        <w:tc>
          <w:tcPr>
            <w:tcW w:w="491" w:type="pct"/>
          </w:tcPr>
          <w:p w14:paraId="1675C898" w14:textId="77777777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</w:tr>
      <w:tr w:rsidR="009623F8" w:rsidRPr="00037522" w14:paraId="13D28731" w14:textId="18B36E82" w:rsidTr="00E22C45">
        <w:trPr>
          <w:trHeight w:val="113"/>
        </w:trPr>
        <w:tc>
          <w:tcPr>
            <w:tcW w:w="1065" w:type="pct"/>
          </w:tcPr>
          <w:p w14:paraId="681BF6A8" w14:textId="6B9B8073" w:rsidR="009623F8" w:rsidRPr="00037522" w:rsidRDefault="009623F8" w:rsidP="009623F8">
            <w:pPr>
              <w:spacing w:line="360" w:lineRule="auto"/>
              <w:rPr>
                <w:sz w:val="20"/>
                <w:szCs w:val="20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Lung abscess</w:t>
            </w:r>
          </w:p>
        </w:tc>
        <w:tc>
          <w:tcPr>
            <w:tcW w:w="492" w:type="pct"/>
          </w:tcPr>
          <w:p w14:paraId="0CD6E100" w14:textId="269A6D74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2A82780C" w14:textId="0D65CC71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2D7AAD86" w14:textId="1B9CB42A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27CD4415" w14:textId="62E872E7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1 (14.3)</w:t>
            </w:r>
          </w:p>
        </w:tc>
        <w:tc>
          <w:tcPr>
            <w:tcW w:w="492" w:type="pct"/>
          </w:tcPr>
          <w:p w14:paraId="42956023" w14:textId="02048E5D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129D2B15" w14:textId="591DCFEC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3476B1A6" w14:textId="1F1DF8F2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1" w:type="pct"/>
          </w:tcPr>
          <w:p w14:paraId="49B6B9C9" w14:textId="789D5DE0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</w:tr>
      <w:tr w:rsidR="009623F8" w:rsidRPr="00037522" w14:paraId="166BE8D3" w14:textId="2B39E546" w:rsidTr="00E22C45">
        <w:trPr>
          <w:trHeight w:val="113"/>
        </w:trPr>
        <w:tc>
          <w:tcPr>
            <w:tcW w:w="1065" w:type="pct"/>
          </w:tcPr>
          <w:p w14:paraId="21D8D4E4" w14:textId="479BBD67" w:rsidR="009623F8" w:rsidRPr="00037522" w:rsidRDefault="009623F8" w:rsidP="009623F8">
            <w:pPr>
              <w:spacing w:line="360" w:lineRule="auto"/>
              <w:rPr>
                <w:sz w:val="20"/>
                <w:szCs w:val="20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Pneumonia</w:t>
            </w:r>
          </w:p>
        </w:tc>
        <w:tc>
          <w:tcPr>
            <w:tcW w:w="492" w:type="pct"/>
          </w:tcPr>
          <w:p w14:paraId="1CF2E577" w14:textId="3BEFED6A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10 (83.3)</w:t>
            </w:r>
          </w:p>
        </w:tc>
        <w:tc>
          <w:tcPr>
            <w:tcW w:w="492" w:type="pct"/>
          </w:tcPr>
          <w:p w14:paraId="2D59CCE4" w14:textId="0A02064E" w:rsidR="009623F8" w:rsidRPr="00037522" w:rsidRDefault="003B5EB3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sz w:val="20"/>
                <w:szCs w:val="20"/>
                <w:lang w:eastAsia="zh-CN"/>
              </w:rPr>
              <w:t>5</w:t>
            </w:r>
            <w:r w:rsidR="003419A8">
              <w:rPr>
                <w:rFonts w:eastAsiaTheme="minor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Theme="minorEastAsia"/>
                <w:sz w:val="20"/>
                <w:szCs w:val="20"/>
                <w:lang w:eastAsia="zh-CN"/>
              </w:rPr>
              <w:t>(35.7)</w:t>
            </w:r>
          </w:p>
        </w:tc>
        <w:tc>
          <w:tcPr>
            <w:tcW w:w="492" w:type="pct"/>
          </w:tcPr>
          <w:p w14:paraId="30E0E8BC" w14:textId="65B87CF5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15 (57.7)</w:t>
            </w:r>
          </w:p>
        </w:tc>
        <w:tc>
          <w:tcPr>
            <w:tcW w:w="492" w:type="pct"/>
          </w:tcPr>
          <w:p w14:paraId="2547C6AB" w14:textId="0AB88693" w:rsidR="009623F8" w:rsidRPr="00037522" w:rsidRDefault="003B5EB3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sz w:val="20"/>
                <w:szCs w:val="20"/>
                <w:lang w:eastAsia="zh-CN"/>
              </w:rPr>
              <w:t>1 (14.3)</w:t>
            </w:r>
          </w:p>
        </w:tc>
        <w:tc>
          <w:tcPr>
            <w:tcW w:w="492" w:type="pct"/>
          </w:tcPr>
          <w:p w14:paraId="080B3077" w14:textId="3ABE03E8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3 (60.0)</w:t>
            </w:r>
          </w:p>
        </w:tc>
        <w:tc>
          <w:tcPr>
            <w:tcW w:w="492" w:type="pct"/>
          </w:tcPr>
          <w:p w14:paraId="24CF92A2" w14:textId="251EF5AB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1 (20.0)</w:t>
            </w:r>
          </w:p>
        </w:tc>
        <w:tc>
          <w:tcPr>
            <w:tcW w:w="492" w:type="pct"/>
          </w:tcPr>
          <w:p w14:paraId="52700E9A" w14:textId="5BE42C89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1" w:type="pct"/>
          </w:tcPr>
          <w:p w14:paraId="499DCD57" w14:textId="48274F30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</w:tr>
      <w:tr w:rsidR="009623F8" w:rsidRPr="00037522" w14:paraId="5C4ED8C3" w14:textId="6E168961" w:rsidTr="00E22C45">
        <w:trPr>
          <w:trHeight w:val="113"/>
        </w:trPr>
        <w:tc>
          <w:tcPr>
            <w:tcW w:w="1065" w:type="pct"/>
          </w:tcPr>
          <w:p w14:paraId="6EBCCE9A" w14:textId="3CBDFB8C" w:rsidR="009623F8" w:rsidRPr="00037522" w:rsidRDefault="009623F8" w:rsidP="009623F8">
            <w:pPr>
              <w:spacing w:line="360" w:lineRule="auto"/>
              <w:rPr>
                <w:sz w:val="20"/>
                <w:szCs w:val="20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Pseudomonas infection NOS</w:t>
            </w:r>
          </w:p>
        </w:tc>
        <w:tc>
          <w:tcPr>
            <w:tcW w:w="492" w:type="pct"/>
          </w:tcPr>
          <w:p w14:paraId="79088CE6" w14:textId="4D1AAA1E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581243B9" w14:textId="12FD1306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1 (7.1)</w:t>
            </w:r>
          </w:p>
        </w:tc>
        <w:tc>
          <w:tcPr>
            <w:tcW w:w="492" w:type="pct"/>
          </w:tcPr>
          <w:p w14:paraId="11FAFA91" w14:textId="719EAAB4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1 (3.8)</w:t>
            </w:r>
          </w:p>
        </w:tc>
        <w:tc>
          <w:tcPr>
            <w:tcW w:w="492" w:type="pct"/>
          </w:tcPr>
          <w:p w14:paraId="251A411B" w14:textId="4B741F01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5FE2BBDE" w14:textId="4568A7C0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2C84A543" w14:textId="3EEA4DD2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67E21695" w14:textId="5B8D6EB1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1" w:type="pct"/>
          </w:tcPr>
          <w:p w14:paraId="3A97828E" w14:textId="2715C52C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</w:tr>
      <w:tr w:rsidR="009623F8" w:rsidRPr="00037522" w14:paraId="01153932" w14:textId="54849436" w:rsidTr="00E22C45">
        <w:trPr>
          <w:trHeight w:val="113"/>
        </w:trPr>
        <w:tc>
          <w:tcPr>
            <w:tcW w:w="1065" w:type="pct"/>
          </w:tcPr>
          <w:p w14:paraId="13355BF3" w14:textId="5F680F9C" w:rsidR="009623F8" w:rsidRPr="00037522" w:rsidRDefault="009623F8" w:rsidP="009623F8">
            <w:pPr>
              <w:spacing w:line="360" w:lineRule="auto"/>
              <w:rPr>
                <w:sz w:val="20"/>
                <w:szCs w:val="20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Sinusitis</w:t>
            </w:r>
          </w:p>
        </w:tc>
        <w:tc>
          <w:tcPr>
            <w:tcW w:w="492" w:type="pct"/>
          </w:tcPr>
          <w:p w14:paraId="5A3CB7AA" w14:textId="60FA7987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665EDD0E" w14:textId="04152469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00133AA8" w14:textId="6F07A436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0E8F14FC" w14:textId="1AD78D0B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3 (42.9)</w:t>
            </w:r>
          </w:p>
        </w:tc>
        <w:tc>
          <w:tcPr>
            <w:tcW w:w="492" w:type="pct"/>
          </w:tcPr>
          <w:p w14:paraId="339012FB" w14:textId="5AF85D9F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7C942BD1" w14:textId="3DB83B52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59B7FF45" w14:textId="5BDC5DDB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1" w:type="pct"/>
          </w:tcPr>
          <w:p w14:paraId="6933B146" w14:textId="0939EF92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</w:tr>
      <w:tr w:rsidR="009623F8" w:rsidRPr="00037522" w14:paraId="791CF087" w14:textId="36FE99A0" w:rsidTr="00E22C45">
        <w:trPr>
          <w:trHeight w:val="113"/>
        </w:trPr>
        <w:tc>
          <w:tcPr>
            <w:tcW w:w="1065" w:type="pct"/>
          </w:tcPr>
          <w:p w14:paraId="7C26D742" w14:textId="362BC723" w:rsidR="009623F8" w:rsidRPr="00037522" w:rsidRDefault="009623F8" w:rsidP="009623F8">
            <w:pPr>
              <w:spacing w:line="360" w:lineRule="auto"/>
              <w:rPr>
                <w:sz w:val="20"/>
                <w:szCs w:val="20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Tonsillitis</w:t>
            </w:r>
          </w:p>
        </w:tc>
        <w:tc>
          <w:tcPr>
            <w:tcW w:w="492" w:type="pct"/>
          </w:tcPr>
          <w:p w14:paraId="2E75FC4C" w14:textId="59A1969D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7F5CCD44" w14:textId="271BE4CC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2 (14.3)</w:t>
            </w:r>
          </w:p>
        </w:tc>
        <w:tc>
          <w:tcPr>
            <w:tcW w:w="492" w:type="pct"/>
          </w:tcPr>
          <w:p w14:paraId="1DC83A02" w14:textId="1333B051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2 (7.7)</w:t>
            </w:r>
          </w:p>
        </w:tc>
        <w:tc>
          <w:tcPr>
            <w:tcW w:w="492" w:type="pct"/>
          </w:tcPr>
          <w:p w14:paraId="3FF5F9CC" w14:textId="6E29ADC9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492" w:type="pct"/>
          </w:tcPr>
          <w:p w14:paraId="3D5C155E" w14:textId="052C73AF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5D302CFF" w14:textId="5FC87DF2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1A3F0184" w14:textId="3009876E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1" w:type="pct"/>
          </w:tcPr>
          <w:p w14:paraId="67510F4C" w14:textId="0EA86B90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</w:tr>
      <w:tr w:rsidR="009623F8" w:rsidRPr="00037522" w14:paraId="4862FCAC" w14:textId="390AB110" w:rsidTr="00E22C45">
        <w:trPr>
          <w:trHeight w:val="113"/>
        </w:trPr>
        <w:tc>
          <w:tcPr>
            <w:tcW w:w="1065" w:type="pct"/>
          </w:tcPr>
          <w:p w14:paraId="688B7060" w14:textId="48836008" w:rsidR="009623F8" w:rsidRPr="00037522" w:rsidRDefault="009623F8" w:rsidP="009623F8">
            <w:pPr>
              <w:spacing w:line="360" w:lineRule="auto"/>
              <w:rPr>
                <w:sz w:val="20"/>
                <w:szCs w:val="20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Upper respiratory tract infection</w:t>
            </w:r>
          </w:p>
        </w:tc>
        <w:tc>
          <w:tcPr>
            <w:tcW w:w="492" w:type="pct"/>
          </w:tcPr>
          <w:p w14:paraId="7D95DA92" w14:textId="4F1C981C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78EF1E41" w14:textId="170455FF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5767EB7A" w14:textId="40FFE147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394F6A4A" w14:textId="5A4A93AB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1 (14.3)</w:t>
            </w:r>
          </w:p>
        </w:tc>
        <w:tc>
          <w:tcPr>
            <w:tcW w:w="492" w:type="pct"/>
          </w:tcPr>
          <w:p w14:paraId="29C78233" w14:textId="155EA8AA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738D3D44" w14:textId="29949FDB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4835C691" w14:textId="40A86386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2 (25.0)</w:t>
            </w:r>
          </w:p>
        </w:tc>
        <w:tc>
          <w:tcPr>
            <w:tcW w:w="491" w:type="pct"/>
          </w:tcPr>
          <w:p w14:paraId="56CCDDAC" w14:textId="514AEFF5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</w:tr>
      <w:tr w:rsidR="009623F8" w:rsidRPr="00037522" w14:paraId="765E8E5C" w14:textId="6C2DA19A" w:rsidTr="00E22C45">
        <w:trPr>
          <w:trHeight w:val="113"/>
        </w:trPr>
        <w:tc>
          <w:tcPr>
            <w:tcW w:w="1065" w:type="pct"/>
          </w:tcPr>
          <w:p w14:paraId="24629E45" w14:textId="7307F655" w:rsidR="009623F8" w:rsidRPr="00037522" w:rsidRDefault="009623F8" w:rsidP="009623F8">
            <w:pPr>
              <w:spacing w:line="360" w:lineRule="auto"/>
              <w:rPr>
                <w:sz w:val="20"/>
                <w:szCs w:val="20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Urinary tract infection</w:t>
            </w:r>
          </w:p>
        </w:tc>
        <w:tc>
          <w:tcPr>
            <w:tcW w:w="492" w:type="pct"/>
          </w:tcPr>
          <w:p w14:paraId="4C53F9A9" w14:textId="3DA46FFD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4C9D9F16" w14:textId="68691852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42EC4EE9" w14:textId="33723011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098CE5CB" w14:textId="2FB2CC64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681FF927" w14:textId="6B793C0D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65D56BFC" w14:textId="45C56076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695D3091" w14:textId="2ED9410C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1" w:type="pct"/>
          </w:tcPr>
          <w:p w14:paraId="22D76EA1" w14:textId="7D142184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1 (33.3)</w:t>
            </w:r>
          </w:p>
        </w:tc>
      </w:tr>
      <w:tr w:rsidR="009623F8" w:rsidRPr="00037522" w14:paraId="5527B704" w14:textId="0E74CBF9" w:rsidTr="00E22C45">
        <w:trPr>
          <w:trHeight w:val="113"/>
        </w:trPr>
        <w:tc>
          <w:tcPr>
            <w:tcW w:w="1065" w:type="pct"/>
          </w:tcPr>
          <w:p w14:paraId="1F3F297F" w14:textId="13821C82" w:rsidR="009623F8" w:rsidRPr="00037522" w:rsidRDefault="009623F8" w:rsidP="009623F8">
            <w:pPr>
              <w:spacing w:line="360" w:lineRule="auto"/>
              <w:rPr>
                <w:sz w:val="20"/>
                <w:szCs w:val="20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Puncture site abscess</w:t>
            </w:r>
          </w:p>
        </w:tc>
        <w:tc>
          <w:tcPr>
            <w:tcW w:w="492" w:type="pct"/>
          </w:tcPr>
          <w:p w14:paraId="3E276F21" w14:textId="2B29D954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09DF2832" w14:textId="7F83419B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1 (7.1)</w:t>
            </w:r>
          </w:p>
        </w:tc>
        <w:tc>
          <w:tcPr>
            <w:tcW w:w="492" w:type="pct"/>
          </w:tcPr>
          <w:p w14:paraId="466310B3" w14:textId="3EAADCC2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1 (3.8)</w:t>
            </w:r>
          </w:p>
        </w:tc>
        <w:tc>
          <w:tcPr>
            <w:tcW w:w="492" w:type="pct"/>
          </w:tcPr>
          <w:p w14:paraId="6F1B0599" w14:textId="7957DC96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1CD50EA0" w14:textId="2501A4B4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497FD13B" w14:textId="401268C8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3D8B80C6" w14:textId="5FA13CAE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1" w:type="pct"/>
          </w:tcPr>
          <w:p w14:paraId="608A14D5" w14:textId="31232EB1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</w:tr>
      <w:tr w:rsidR="009623F8" w:rsidRPr="00037522" w14:paraId="0CF6B34C" w14:textId="710CC03E" w:rsidTr="00E22C45">
        <w:trPr>
          <w:trHeight w:val="113"/>
        </w:trPr>
        <w:tc>
          <w:tcPr>
            <w:tcW w:w="1065" w:type="pct"/>
          </w:tcPr>
          <w:p w14:paraId="25E63E74" w14:textId="018C63FF" w:rsidR="009623F8" w:rsidRPr="00037522" w:rsidRDefault="009623F8" w:rsidP="009623F8">
            <w:pPr>
              <w:spacing w:line="360" w:lineRule="auto"/>
              <w:rPr>
                <w:sz w:val="20"/>
                <w:szCs w:val="20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Enterococcal sepsis</w:t>
            </w:r>
          </w:p>
        </w:tc>
        <w:tc>
          <w:tcPr>
            <w:tcW w:w="492" w:type="pct"/>
          </w:tcPr>
          <w:p w14:paraId="643BD3EA" w14:textId="5A3E81CA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1 (8.3)</w:t>
            </w:r>
          </w:p>
        </w:tc>
        <w:tc>
          <w:tcPr>
            <w:tcW w:w="492" w:type="pct"/>
          </w:tcPr>
          <w:p w14:paraId="663D960A" w14:textId="2B06043E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349A0C98" w14:textId="3BE3DD7C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1 (3.8)</w:t>
            </w:r>
          </w:p>
        </w:tc>
        <w:tc>
          <w:tcPr>
            <w:tcW w:w="492" w:type="pct"/>
          </w:tcPr>
          <w:p w14:paraId="189A06A9" w14:textId="3AB6528A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2CB9C645" w14:textId="4B18491C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33634DA0" w14:textId="1D4A994D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77615542" w14:textId="47A1B873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1" w:type="pct"/>
          </w:tcPr>
          <w:p w14:paraId="30EAC0E1" w14:textId="2DC31671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</w:tr>
      <w:tr w:rsidR="009623F8" w:rsidRPr="00037522" w14:paraId="7DFEB5D5" w14:textId="2E98AC64" w:rsidTr="00E22C45">
        <w:trPr>
          <w:trHeight w:val="113"/>
        </w:trPr>
        <w:tc>
          <w:tcPr>
            <w:tcW w:w="1065" w:type="pct"/>
          </w:tcPr>
          <w:p w14:paraId="64251760" w14:textId="01E4ED08" w:rsidR="009623F8" w:rsidRPr="00037522" w:rsidRDefault="009623F8" w:rsidP="009623F8">
            <w:pPr>
              <w:spacing w:line="360" w:lineRule="auto"/>
              <w:rPr>
                <w:sz w:val="20"/>
                <w:szCs w:val="20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Pleuropneumonia</w:t>
            </w:r>
          </w:p>
        </w:tc>
        <w:tc>
          <w:tcPr>
            <w:tcW w:w="492" w:type="pct"/>
          </w:tcPr>
          <w:p w14:paraId="65B84E14" w14:textId="6BB2ECED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1 (8.3)</w:t>
            </w:r>
          </w:p>
        </w:tc>
        <w:tc>
          <w:tcPr>
            <w:tcW w:w="492" w:type="pct"/>
          </w:tcPr>
          <w:p w14:paraId="6A984941" w14:textId="4A383669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3C5FBE00" w14:textId="2FB4C42D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1 (3.8)</w:t>
            </w:r>
          </w:p>
        </w:tc>
        <w:tc>
          <w:tcPr>
            <w:tcW w:w="492" w:type="pct"/>
          </w:tcPr>
          <w:p w14:paraId="3187529C" w14:textId="7F894F45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38246175" w14:textId="7DB98817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5F1D8E87" w14:textId="51E7CDE1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73E74E66" w14:textId="429DBACA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1" w:type="pct"/>
          </w:tcPr>
          <w:p w14:paraId="3A117387" w14:textId="3813A948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</w:tr>
      <w:tr w:rsidR="009623F8" w:rsidRPr="00037522" w14:paraId="00581BB1" w14:textId="32C15BFB" w:rsidTr="00E22C45">
        <w:trPr>
          <w:trHeight w:val="113"/>
        </w:trPr>
        <w:tc>
          <w:tcPr>
            <w:tcW w:w="1065" w:type="pct"/>
          </w:tcPr>
          <w:p w14:paraId="27D70E9B" w14:textId="4665F2A5" w:rsidR="009623F8" w:rsidRPr="00037522" w:rsidRDefault="009623F8" w:rsidP="009623F8">
            <w:pPr>
              <w:spacing w:line="360" w:lineRule="auto"/>
              <w:rPr>
                <w:sz w:val="20"/>
                <w:szCs w:val="20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lastRenderedPageBreak/>
              <w:t>Acute bacterial exacerbation of chronic sinusitis</w:t>
            </w:r>
          </w:p>
        </w:tc>
        <w:tc>
          <w:tcPr>
            <w:tcW w:w="492" w:type="pct"/>
          </w:tcPr>
          <w:p w14:paraId="1E002E9B" w14:textId="419F28A2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0808C25C" w14:textId="11E6B43C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30B67ED0" w14:textId="44D6BBED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58D15CD1" w14:textId="51B313C9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2215B59F" w14:textId="51A6E127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2" w:type="pct"/>
          </w:tcPr>
          <w:p w14:paraId="4A45DE5A" w14:textId="4B8A6DD2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1 (20.0)</w:t>
            </w:r>
          </w:p>
        </w:tc>
        <w:tc>
          <w:tcPr>
            <w:tcW w:w="492" w:type="pct"/>
          </w:tcPr>
          <w:p w14:paraId="2CC1B8EC" w14:textId="7FEC28AD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91" w:type="pct"/>
          </w:tcPr>
          <w:p w14:paraId="176B339E" w14:textId="21E16CF6" w:rsidR="009623F8" w:rsidRPr="00037522" w:rsidRDefault="009623F8" w:rsidP="009623F8">
            <w:pPr>
              <w:spacing w:line="36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sz w:val="20"/>
                <w:szCs w:val="20"/>
                <w:lang w:eastAsia="zh-CN"/>
              </w:rPr>
              <w:t>-</w:t>
            </w:r>
          </w:p>
        </w:tc>
      </w:tr>
      <w:tr w:rsidR="009623F8" w:rsidRPr="00037522" w14:paraId="1AE3DE4D" w14:textId="77B6553D" w:rsidTr="00E22C45">
        <w:trPr>
          <w:trHeight w:val="113"/>
        </w:trPr>
        <w:tc>
          <w:tcPr>
            <w:tcW w:w="1065" w:type="pct"/>
          </w:tcPr>
          <w:p w14:paraId="063FCF5C" w14:textId="2A93FCEF" w:rsidR="009623F8" w:rsidRPr="00037522" w:rsidRDefault="009623F8" w:rsidP="009623F8">
            <w:pPr>
              <w:spacing w:line="360" w:lineRule="auto"/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492" w:type="pct"/>
          </w:tcPr>
          <w:p w14:paraId="696F0533" w14:textId="55E46002" w:rsidR="009623F8" w:rsidRPr="00037522" w:rsidRDefault="009623F8" w:rsidP="009623F8">
            <w:pPr>
              <w:spacing w:line="360" w:lineRule="auto"/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12 (100)</w:t>
            </w:r>
          </w:p>
        </w:tc>
        <w:tc>
          <w:tcPr>
            <w:tcW w:w="492" w:type="pct"/>
          </w:tcPr>
          <w:p w14:paraId="6327767A" w14:textId="35440E49" w:rsidR="009623F8" w:rsidRPr="00037522" w:rsidRDefault="009623F8" w:rsidP="009623F8">
            <w:pPr>
              <w:spacing w:line="360" w:lineRule="auto"/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14 (100)</w:t>
            </w:r>
          </w:p>
        </w:tc>
        <w:tc>
          <w:tcPr>
            <w:tcW w:w="492" w:type="pct"/>
          </w:tcPr>
          <w:p w14:paraId="7BA068B2" w14:textId="640F7DA2" w:rsidR="009623F8" w:rsidRPr="00037522" w:rsidRDefault="009623F8" w:rsidP="009623F8">
            <w:pPr>
              <w:spacing w:line="360" w:lineRule="auto"/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2</w:t>
            </w:r>
            <w:r w:rsidR="003B5EB3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6</w:t>
            </w:r>
            <w:r w:rsidRPr="00037522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 xml:space="preserve"> (100)</w:t>
            </w:r>
          </w:p>
        </w:tc>
        <w:tc>
          <w:tcPr>
            <w:tcW w:w="492" w:type="pct"/>
          </w:tcPr>
          <w:p w14:paraId="52EDD71E" w14:textId="1A5D2E9F" w:rsidR="009623F8" w:rsidRPr="00037522" w:rsidRDefault="009623F8" w:rsidP="009623F8">
            <w:pPr>
              <w:spacing w:line="360" w:lineRule="auto"/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7 (100)</w:t>
            </w:r>
          </w:p>
        </w:tc>
        <w:tc>
          <w:tcPr>
            <w:tcW w:w="492" w:type="pct"/>
          </w:tcPr>
          <w:p w14:paraId="73111441" w14:textId="1679A1D7" w:rsidR="009623F8" w:rsidRPr="00037522" w:rsidRDefault="009623F8" w:rsidP="009623F8">
            <w:pPr>
              <w:spacing w:line="360" w:lineRule="auto"/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5 (100)</w:t>
            </w:r>
          </w:p>
        </w:tc>
        <w:tc>
          <w:tcPr>
            <w:tcW w:w="492" w:type="pct"/>
          </w:tcPr>
          <w:p w14:paraId="680112C6" w14:textId="29563718" w:rsidR="009623F8" w:rsidRPr="00037522" w:rsidRDefault="009623F8" w:rsidP="009623F8">
            <w:pPr>
              <w:spacing w:line="360" w:lineRule="auto"/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5 (100)</w:t>
            </w:r>
          </w:p>
        </w:tc>
        <w:tc>
          <w:tcPr>
            <w:tcW w:w="492" w:type="pct"/>
          </w:tcPr>
          <w:p w14:paraId="5844C3CD" w14:textId="5CEB8552" w:rsidR="009623F8" w:rsidRPr="00037522" w:rsidRDefault="009623F8" w:rsidP="009623F8">
            <w:pPr>
              <w:spacing w:line="360" w:lineRule="auto"/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8 (100)</w:t>
            </w:r>
          </w:p>
        </w:tc>
        <w:tc>
          <w:tcPr>
            <w:tcW w:w="491" w:type="pct"/>
          </w:tcPr>
          <w:p w14:paraId="304B417A" w14:textId="49FAAD82" w:rsidR="009623F8" w:rsidRPr="00037522" w:rsidRDefault="009623F8" w:rsidP="009623F8">
            <w:pPr>
              <w:spacing w:line="360" w:lineRule="auto"/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037522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3 (100)</w:t>
            </w:r>
          </w:p>
        </w:tc>
      </w:tr>
    </w:tbl>
    <w:p w14:paraId="60EE09C7" w14:textId="0C209A0B" w:rsidR="008B7099" w:rsidRPr="00037522" w:rsidRDefault="008B7099" w:rsidP="00230CCA">
      <w:pPr>
        <w:spacing w:line="360" w:lineRule="auto"/>
        <w:rPr>
          <w:sz w:val="20"/>
          <w:szCs w:val="20"/>
        </w:rPr>
      </w:pPr>
      <w:r w:rsidRPr="00037522">
        <w:rPr>
          <w:sz w:val="20"/>
          <w:szCs w:val="20"/>
        </w:rPr>
        <w:t>Multiple responses possible.</w:t>
      </w:r>
    </w:p>
    <w:p w14:paraId="59C25955" w14:textId="41538D96" w:rsidR="00E22C45" w:rsidRPr="00037522" w:rsidRDefault="00E22C45" w:rsidP="00230CCA">
      <w:pPr>
        <w:spacing w:line="360" w:lineRule="auto"/>
        <w:rPr>
          <w:sz w:val="20"/>
          <w:szCs w:val="20"/>
        </w:rPr>
      </w:pPr>
      <w:proofErr w:type="spellStart"/>
      <w:r w:rsidRPr="00037522">
        <w:rPr>
          <w:sz w:val="20"/>
          <w:szCs w:val="20"/>
          <w:vertAlign w:val="superscript"/>
        </w:rPr>
        <w:t>a</w:t>
      </w:r>
      <w:r w:rsidRPr="00037522">
        <w:rPr>
          <w:sz w:val="20"/>
          <w:szCs w:val="20"/>
        </w:rPr>
        <w:t>ASBI</w:t>
      </w:r>
      <w:proofErr w:type="spellEnd"/>
      <w:r w:rsidRPr="00037522">
        <w:rPr>
          <w:sz w:val="20"/>
          <w:szCs w:val="20"/>
        </w:rPr>
        <w:t xml:space="preserve"> events occurred only in the PID cohort during follow-up.</w:t>
      </w:r>
    </w:p>
    <w:p w14:paraId="634238DC" w14:textId="56B39F02" w:rsidR="00157AB7" w:rsidRPr="00037522" w:rsidRDefault="008B7099" w:rsidP="00230CCA">
      <w:pPr>
        <w:spacing w:line="360" w:lineRule="auto"/>
        <w:rPr>
          <w:sz w:val="20"/>
          <w:szCs w:val="20"/>
        </w:rPr>
      </w:pPr>
      <w:r w:rsidRPr="00037522">
        <w:rPr>
          <w:sz w:val="20"/>
          <w:szCs w:val="20"/>
        </w:rPr>
        <w:t>ASBI, acute severe bacterial infection</w:t>
      </w:r>
      <w:r w:rsidR="00961274" w:rsidRPr="00037522">
        <w:rPr>
          <w:sz w:val="20"/>
          <w:szCs w:val="20"/>
        </w:rPr>
        <w:t>; NOS, not otherwise specified</w:t>
      </w:r>
    </w:p>
    <w:sectPr w:rsidR="00157AB7" w:rsidRPr="00037522" w:rsidSect="00DA60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K2NDc2sDSzMDEFspR0lIJTi4sz8/NACsxqAX1qe88sAAAA"/>
  </w:docVars>
  <w:rsids>
    <w:rsidRoot w:val="00230CCA"/>
    <w:rsid w:val="00007893"/>
    <w:rsid w:val="00037522"/>
    <w:rsid w:val="00067DCA"/>
    <w:rsid w:val="00074DB8"/>
    <w:rsid w:val="00080C74"/>
    <w:rsid w:val="000926B0"/>
    <w:rsid w:val="000B2196"/>
    <w:rsid w:val="000D559D"/>
    <w:rsid w:val="000E49CE"/>
    <w:rsid w:val="00117824"/>
    <w:rsid w:val="00141488"/>
    <w:rsid w:val="001A71CB"/>
    <w:rsid w:val="001A7BF8"/>
    <w:rsid w:val="001F661C"/>
    <w:rsid w:val="001F75A7"/>
    <w:rsid w:val="00207C75"/>
    <w:rsid w:val="00226167"/>
    <w:rsid w:val="00230CCA"/>
    <w:rsid w:val="002546F4"/>
    <w:rsid w:val="00261D9F"/>
    <w:rsid w:val="002721AB"/>
    <w:rsid w:val="002733B1"/>
    <w:rsid w:val="002E085F"/>
    <w:rsid w:val="002F2283"/>
    <w:rsid w:val="0031588C"/>
    <w:rsid w:val="003419A8"/>
    <w:rsid w:val="003B00FF"/>
    <w:rsid w:val="003B5EB3"/>
    <w:rsid w:val="003D7C25"/>
    <w:rsid w:val="00431C50"/>
    <w:rsid w:val="00454265"/>
    <w:rsid w:val="00460807"/>
    <w:rsid w:val="00474218"/>
    <w:rsid w:val="004920C9"/>
    <w:rsid w:val="00495F05"/>
    <w:rsid w:val="004A28AD"/>
    <w:rsid w:val="004E4ADC"/>
    <w:rsid w:val="005237C1"/>
    <w:rsid w:val="00553BCE"/>
    <w:rsid w:val="006233B1"/>
    <w:rsid w:val="006470B1"/>
    <w:rsid w:val="00654797"/>
    <w:rsid w:val="00666679"/>
    <w:rsid w:val="00673E24"/>
    <w:rsid w:val="00697F3D"/>
    <w:rsid w:val="006A4C1C"/>
    <w:rsid w:val="006B636F"/>
    <w:rsid w:val="006C56E6"/>
    <w:rsid w:val="007161F5"/>
    <w:rsid w:val="00722308"/>
    <w:rsid w:val="00754F38"/>
    <w:rsid w:val="007744C9"/>
    <w:rsid w:val="007755C7"/>
    <w:rsid w:val="007F115B"/>
    <w:rsid w:val="007F3FDC"/>
    <w:rsid w:val="00812482"/>
    <w:rsid w:val="00821FB1"/>
    <w:rsid w:val="0082375A"/>
    <w:rsid w:val="008A2B7E"/>
    <w:rsid w:val="008B60F4"/>
    <w:rsid w:val="008B7099"/>
    <w:rsid w:val="008C5E4C"/>
    <w:rsid w:val="009164E1"/>
    <w:rsid w:val="00936D57"/>
    <w:rsid w:val="00957E83"/>
    <w:rsid w:val="00961274"/>
    <w:rsid w:val="009623F8"/>
    <w:rsid w:val="00964791"/>
    <w:rsid w:val="009B29C3"/>
    <w:rsid w:val="009B2EF8"/>
    <w:rsid w:val="009D5DE0"/>
    <w:rsid w:val="009E709F"/>
    <w:rsid w:val="00A07C71"/>
    <w:rsid w:val="00A16A1A"/>
    <w:rsid w:val="00A47A9F"/>
    <w:rsid w:val="00A55A08"/>
    <w:rsid w:val="00A5680A"/>
    <w:rsid w:val="00AA7F49"/>
    <w:rsid w:val="00AB0406"/>
    <w:rsid w:val="00AB4890"/>
    <w:rsid w:val="00AC49A2"/>
    <w:rsid w:val="00B06B6D"/>
    <w:rsid w:val="00B150FC"/>
    <w:rsid w:val="00B21D39"/>
    <w:rsid w:val="00B26542"/>
    <w:rsid w:val="00B37C03"/>
    <w:rsid w:val="00B40F8E"/>
    <w:rsid w:val="00B744DB"/>
    <w:rsid w:val="00BC2159"/>
    <w:rsid w:val="00BF0B2D"/>
    <w:rsid w:val="00C21D71"/>
    <w:rsid w:val="00C432A4"/>
    <w:rsid w:val="00C86037"/>
    <w:rsid w:val="00CD3DD4"/>
    <w:rsid w:val="00CE19C0"/>
    <w:rsid w:val="00D1469C"/>
    <w:rsid w:val="00D344C4"/>
    <w:rsid w:val="00D72EB0"/>
    <w:rsid w:val="00D80DFD"/>
    <w:rsid w:val="00D92075"/>
    <w:rsid w:val="00D973AB"/>
    <w:rsid w:val="00DA606F"/>
    <w:rsid w:val="00DB3EF3"/>
    <w:rsid w:val="00DC5087"/>
    <w:rsid w:val="00DE0A58"/>
    <w:rsid w:val="00DE5FBB"/>
    <w:rsid w:val="00DF350C"/>
    <w:rsid w:val="00E22C45"/>
    <w:rsid w:val="00E25088"/>
    <w:rsid w:val="00E35A2B"/>
    <w:rsid w:val="00E431C3"/>
    <w:rsid w:val="00E434DE"/>
    <w:rsid w:val="00E52BBC"/>
    <w:rsid w:val="00E60736"/>
    <w:rsid w:val="00E62D11"/>
    <w:rsid w:val="00E65E4E"/>
    <w:rsid w:val="00E65EA6"/>
    <w:rsid w:val="00E6711C"/>
    <w:rsid w:val="00E804D6"/>
    <w:rsid w:val="00E811D4"/>
    <w:rsid w:val="00E90C48"/>
    <w:rsid w:val="00EC34F0"/>
    <w:rsid w:val="00EE55EE"/>
    <w:rsid w:val="00F0198F"/>
    <w:rsid w:val="00F0319C"/>
    <w:rsid w:val="00F0414B"/>
    <w:rsid w:val="00F17371"/>
    <w:rsid w:val="00F5741C"/>
    <w:rsid w:val="00F65154"/>
    <w:rsid w:val="00F70491"/>
    <w:rsid w:val="00FB2C09"/>
    <w:rsid w:val="00FE7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6A4E8"/>
  <w15:chartTrackingRefBased/>
  <w15:docId w15:val="{D96F5F53-F1C7-4840-9C13-8ADE38CFE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C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230CCA"/>
    <w:pPr>
      <w:spacing w:line="480" w:lineRule="auto"/>
    </w:pPr>
    <w:rPr>
      <w:rFonts w:ascii="Calibri" w:eastAsia="Calibri" w:hAnsi="Calibri" w:cs="Calibri"/>
      <w:sz w:val="24"/>
      <w:szCs w:val="24"/>
      <w:lang w:val="en-US" w:eastAsia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E62D1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B70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6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68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680A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8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80A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3B5E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avid.pittrow@mailbox.tu-dresden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</dc:creator>
  <cp:keywords/>
  <dc:description/>
  <cp:lastModifiedBy>SNELL</cp:lastModifiedBy>
  <cp:revision>4</cp:revision>
  <cp:lastPrinted>2023-02-21T17:21:00Z</cp:lastPrinted>
  <dcterms:created xsi:type="dcterms:W3CDTF">2023-02-21T17:19:00Z</dcterms:created>
  <dcterms:modified xsi:type="dcterms:W3CDTF">2023-02-21T17:22:00Z</dcterms:modified>
</cp:coreProperties>
</file>